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2BA" w:rsidRPr="00E8347E" w:rsidRDefault="006362BA" w:rsidP="004B596A">
      <w:pPr>
        <w:spacing w:line="480" w:lineRule="auto"/>
        <w:rPr>
          <w:rFonts w:eastAsia="Calibri"/>
          <w:i/>
          <w:sz w:val="20"/>
          <w:szCs w:val="20"/>
        </w:rPr>
      </w:pPr>
      <w:r>
        <w:rPr>
          <w:rFonts w:eastAsia="Calibri"/>
          <w:b/>
          <w:sz w:val="20"/>
          <w:szCs w:val="20"/>
        </w:rPr>
        <w:t>S</w:t>
      </w:r>
      <w:r w:rsidR="00EF5D9F">
        <w:rPr>
          <w:rFonts w:eastAsia="Calibri"/>
          <w:b/>
          <w:sz w:val="20"/>
          <w:szCs w:val="20"/>
        </w:rPr>
        <w:t>2</w:t>
      </w:r>
      <w:r>
        <w:rPr>
          <w:rFonts w:eastAsia="Calibri"/>
          <w:b/>
          <w:sz w:val="20"/>
          <w:szCs w:val="20"/>
        </w:rPr>
        <w:t xml:space="preserve"> </w:t>
      </w:r>
      <w:r w:rsidR="00EF5D9F">
        <w:rPr>
          <w:rFonts w:eastAsia="Calibri"/>
          <w:b/>
          <w:sz w:val="20"/>
          <w:szCs w:val="20"/>
        </w:rPr>
        <w:t>Table</w:t>
      </w:r>
      <w:r w:rsidRPr="005649FD">
        <w:rPr>
          <w:rFonts w:eastAsia="Calibri"/>
          <w:b/>
          <w:sz w:val="20"/>
          <w:szCs w:val="20"/>
        </w:rPr>
        <w:t>.</w:t>
      </w:r>
      <w:r w:rsidRPr="00A22160">
        <w:rPr>
          <w:rFonts w:eastAsia="Calibri"/>
          <w:sz w:val="20"/>
          <w:szCs w:val="20"/>
        </w:rPr>
        <w:t xml:space="preserve"> </w:t>
      </w:r>
      <w:r w:rsidR="00D16C33" w:rsidRPr="00CC2F20">
        <w:rPr>
          <w:rFonts w:eastAsia="Calibri"/>
          <w:b/>
          <w:sz w:val="20"/>
          <w:szCs w:val="20"/>
        </w:rPr>
        <w:t>Forward and reverse primer s</w:t>
      </w:r>
      <w:r w:rsidRPr="00CC2F20">
        <w:rPr>
          <w:rFonts w:eastAsia="Calibri"/>
          <w:b/>
          <w:sz w:val="20"/>
          <w:szCs w:val="20"/>
        </w:rPr>
        <w:t xml:space="preserve">equences of </w:t>
      </w:r>
      <w:r w:rsidR="006011FB" w:rsidRPr="00CC2F20">
        <w:rPr>
          <w:rFonts w:eastAsia="Calibri"/>
          <w:b/>
          <w:i/>
          <w:sz w:val="20"/>
          <w:szCs w:val="20"/>
        </w:rPr>
        <w:t>S</w:t>
      </w:r>
      <w:r w:rsidR="005B054D">
        <w:rPr>
          <w:rFonts w:eastAsia="Calibri"/>
          <w:b/>
          <w:i/>
          <w:sz w:val="20"/>
          <w:szCs w:val="20"/>
        </w:rPr>
        <w:t>.</w:t>
      </w:r>
      <w:r w:rsidR="006011FB" w:rsidRPr="00CC2F20">
        <w:rPr>
          <w:rFonts w:eastAsia="Calibri"/>
          <w:b/>
          <w:i/>
          <w:sz w:val="20"/>
          <w:szCs w:val="20"/>
        </w:rPr>
        <w:t xml:space="preserve"> </w:t>
      </w:r>
      <w:proofErr w:type="spellStart"/>
      <w:r w:rsidR="006011FB" w:rsidRPr="00CC2F20">
        <w:rPr>
          <w:rFonts w:eastAsia="Calibri"/>
          <w:b/>
          <w:i/>
          <w:sz w:val="20"/>
          <w:szCs w:val="20"/>
        </w:rPr>
        <w:t>lycopersicoides</w:t>
      </w:r>
      <w:proofErr w:type="spellEnd"/>
      <w:r w:rsidR="006011FB" w:rsidRPr="00CC2F20">
        <w:rPr>
          <w:rFonts w:eastAsia="Calibri"/>
          <w:b/>
          <w:sz w:val="20"/>
          <w:szCs w:val="20"/>
        </w:rPr>
        <w:t>-specific markers</w:t>
      </w:r>
      <w:r w:rsidR="003B0B7C">
        <w:rPr>
          <w:rFonts w:eastAsia="Calibri"/>
          <w:b/>
          <w:sz w:val="20"/>
          <w:szCs w:val="20"/>
        </w:rPr>
        <w:t>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152"/>
        <w:gridCol w:w="1800"/>
        <w:gridCol w:w="2448"/>
        <w:gridCol w:w="2448"/>
        <w:gridCol w:w="972"/>
      </w:tblGrid>
      <w:tr w:rsidR="00E70732" w:rsidRPr="00A22160" w:rsidTr="00C71722">
        <w:trPr>
          <w:trHeight w:val="302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0732" w:rsidRPr="00A22160" w:rsidRDefault="00E70732" w:rsidP="00E707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0732" w:rsidRPr="00A22160" w:rsidRDefault="00E70732" w:rsidP="00232BAA">
            <w:pPr>
              <w:jc w:val="center"/>
              <w:rPr>
                <w:sz w:val="20"/>
                <w:szCs w:val="20"/>
              </w:rPr>
            </w:pPr>
            <w:r w:rsidRPr="00A22160">
              <w:rPr>
                <w:sz w:val="20"/>
                <w:szCs w:val="20"/>
              </w:rPr>
              <w:t>Primer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0732" w:rsidRPr="00A22160" w:rsidRDefault="00E70732" w:rsidP="00E70732">
            <w:pPr>
              <w:jc w:val="center"/>
              <w:rPr>
                <w:sz w:val="20"/>
                <w:szCs w:val="20"/>
              </w:rPr>
            </w:pPr>
            <w:r w:rsidRPr="00A22160">
              <w:rPr>
                <w:sz w:val="20"/>
                <w:szCs w:val="20"/>
              </w:rPr>
              <w:t>Source Species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0732" w:rsidRPr="00A22160" w:rsidRDefault="00E70732" w:rsidP="00232BAA">
            <w:pPr>
              <w:jc w:val="center"/>
              <w:rPr>
                <w:sz w:val="20"/>
                <w:szCs w:val="20"/>
              </w:rPr>
            </w:pPr>
            <w:r w:rsidRPr="00A22160">
              <w:rPr>
                <w:sz w:val="20"/>
                <w:szCs w:val="20"/>
              </w:rPr>
              <w:t>Forward primer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0732" w:rsidRPr="00A22160" w:rsidRDefault="00E70732" w:rsidP="00232BAA">
            <w:pPr>
              <w:jc w:val="center"/>
              <w:rPr>
                <w:sz w:val="20"/>
                <w:szCs w:val="20"/>
              </w:rPr>
            </w:pPr>
            <w:r w:rsidRPr="00A22160">
              <w:rPr>
                <w:sz w:val="20"/>
                <w:szCs w:val="20"/>
              </w:rPr>
              <w:t>Reverse prime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0732" w:rsidRPr="00C71722" w:rsidRDefault="00C71722" w:rsidP="00C7172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ascii="Calibri" w:hAnsi="Calibri"/>
                <w:sz w:val="20"/>
                <w:szCs w:val="20"/>
              </w:rPr>
              <w:t>ᵒ</w:t>
            </w:r>
            <w:r>
              <w:rPr>
                <w:sz w:val="20"/>
                <w:szCs w:val="20"/>
              </w:rPr>
              <w:t>C)</w:t>
            </w:r>
          </w:p>
        </w:tc>
      </w:tr>
      <w:tr w:rsidR="00CE2EA2" w:rsidRPr="00A22160" w:rsidTr="00B46C42">
        <w:trPr>
          <w:trHeight w:val="170"/>
        </w:trPr>
        <w:tc>
          <w:tcPr>
            <w:tcW w:w="630" w:type="dxa"/>
            <w:tcBorders>
              <w:top w:val="single" w:sz="4" w:space="0" w:color="auto"/>
            </w:tcBorders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proofErr w:type="spellStart"/>
            <w:r w:rsidRPr="00A31024">
              <w:rPr>
                <w:sz w:val="20"/>
                <w:szCs w:val="20"/>
              </w:rPr>
              <w:t>SLM</w:t>
            </w:r>
            <w:r w:rsidRPr="00A31024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A31024">
              <w:rPr>
                <w:sz w:val="20"/>
                <w:szCs w:val="20"/>
              </w:rPr>
              <w:t xml:space="preserve"> 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ttccgtaccgccctcaa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ttcaccacttcaccacc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34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02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gtttgtgtggaagacg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aacccaaacgaccaaag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35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03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gaccgtaattgcgagg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taaccctcctgcgatct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43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04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aatcacttgtggtgccg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agcacttcgccacctac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16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05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taatgtagtgtggagg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acacacttgttatcca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22160" w:rsidTr="00B46C42">
        <w:trPr>
          <w:trHeight w:val="161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06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atgccctcacactcctt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ggattatttggattcc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22160" w:rsidTr="00B46C42">
        <w:trPr>
          <w:trHeight w:val="35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07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ttgagttcctcttcctct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ttgggcaacaaaccaag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22160" w:rsidTr="00B46C42">
        <w:trPr>
          <w:trHeight w:val="89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08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ccccataggaaacct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tcgccggttacgtct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43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09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gagcatgctagttgggg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caaatctgggtagacgc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07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gcaatcctgacagatact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gtaggcggcactaaag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71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cctagatgtaaccggcg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cttcctattgcgagaagt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215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cccaactcgcaatcctct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ggttaacatagagctctcg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70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 xml:space="preserve">SLM 13 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tccgtttcaagttaagttaggt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caagtttaacgtgagga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25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gcaacaattcaggcccaa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gttcttcaactccttcc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80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gcatgaggactttactt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ggtgccaaacttccact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34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gatttgtgggctgaacc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cccaccatttgcagtg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89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ggtgattttcctgctaa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ttctgactcaccggcc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43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gtgacactcataacagatcg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cgcgcaacaagtacaa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8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9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ccccacctacaaacac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acccttaaaccctcctg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43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0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ggctctcctcctatataaag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ggattgagtgagtccc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8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1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tccgtgccacagtgttgt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ccctgccccttgttact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2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ggaagcaagatgttggg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gagaaaggaaggaggaagtt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07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3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ccgctcttcaggtaat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ctaggcagccattaagga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25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4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gcacacactgctacaga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agctgcagcaatggcat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70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5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aaagtgtcaatgagccc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ttgccgtcatttgcaga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25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6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cattcacacttgctaaacc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acaccgcagtttaaa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80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52" w:type="dxa"/>
            <w:noWrap/>
          </w:tcPr>
          <w:p w:rsidR="00CE2EA2" w:rsidRPr="00A31024" w:rsidDel="00C02DD7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7</w:t>
            </w:r>
          </w:p>
        </w:tc>
        <w:tc>
          <w:tcPr>
            <w:tcW w:w="1800" w:type="dxa"/>
            <w:noWrap/>
            <w:vAlign w:val="center"/>
          </w:tcPr>
          <w:p w:rsidR="00CE2EA2" w:rsidRPr="00AC0968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ggtagatggtggggag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gttaatgacacgtaacca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34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8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C0968">
              <w:rPr>
                <w:i/>
                <w:sz w:val="20"/>
                <w:szCs w:val="20"/>
              </w:rPr>
              <w:t xml:space="preserve">S. </w:t>
            </w:r>
            <w:r>
              <w:rPr>
                <w:i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tgtgtgagtaggaccaaat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aatcagaaacaactcaaacac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9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29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atggtttgtgatcatctctc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aaacagcctcactccca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43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0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tcgccatcataggttact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ctcaccctttggtcat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8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1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agcctccttcttcatgg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ggttaaccgtggaccag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43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2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ccacctacactctaagtct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gaccgggatgaaccatc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8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3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gggcatgagttcaggtg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attgcaccccatcacgt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4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atcgctctcctgttg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cgaaagtataaagaggcact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16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5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gggtaagtgacattcc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actcaacatgccaaagc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61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6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gaggagcctaagatttgaag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cagagtggtttaattgctc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16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7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agttcccactcgtgac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ggaggttggtctgccct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70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8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ttttagtgtgtgtgtgt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ctcgtgaaatcatactcg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206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39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gcatggtatgtttcca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tggaattgtgtcaatgactg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9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0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acacccatcacaaagaag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cttcagcatcagtccag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70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1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atagtggtggctgtcgg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cgatgcaagccaacaagc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215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2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cttctagcactttctagcc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tgtcaaaggggcatcggt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70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3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caagatggggagttcatg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gtgggttactagtttaccga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224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4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ataggtcctggtggtg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ccgacatttatcgtgc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8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5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agacgtcatttgcctgtt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attgggccagtgctagc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43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6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Cs/>
                <w:sz w:val="20"/>
                <w:szCs w:val="20"/>
              </w:rPr>
            </w:pPr>
            <w:r w:rsidRPr="00A22160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gttattcaagtggctacc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ttttccgacgagacacc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9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7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caagaagtatatcctgcct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tcgtcatgaagtaagtgg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9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8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ggagagagaagaggtgt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cttttctctcgggaccaat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98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49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gttggtggagctgaaaga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cagctcaggatgcttc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50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iCs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acctgtctgaacgtgaca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473071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73071">
              <w:rPr>
                <w:color w:val="000000"/>
                <w:sz w:val="20"/>
                <w:szCs w:val="20"/>
              </w:rPr>
              <w:t>tgcaggagcttcatttc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51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attgaggggagtggtc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aacctgggtgaagctc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52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cattctgcactaccctatc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tgtgtgaccaaacgag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3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53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caaatgaagtactctcccta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atttgtccgatcctttc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54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aaaagaagaagcggcc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ataacaaatctcgctcg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55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gctctctactcttcgg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gtcttcaccaatgctg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56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tctcctttcacgttc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ccagagtgcaaaatttc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57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tttctctagtcccaatgcaa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gatcaacagctaaaacagg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58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gattggttgttggctta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cacaaccaccatatgt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59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aggaccacgttgcactt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aagtaaccgtatctagcttgat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0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gtgaagatttaggctttg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ggtaattgacacttgtcttc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1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ttgttggcaattcaggg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caccaacgtggaaatg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2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tgtaaactatgtcgcca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ctagccgaacactcc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3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acaacgagatccaccag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atccatggcctttggg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4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aactctcgctaacaaca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ctcttggcaccttcag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5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cggaccttagtaccac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aagaaacgtgtgaagc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6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cctcagctcttgcaga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gttgatagtgggagtc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7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accaacttcgttcattg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ttgagcaagaccaagg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8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ccatcggataagccctc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caatgaacgacaaagc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69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gcctcttttctcccctg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ctccgtgatctgggtg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22160" w:rsidTr="00B46C42">
        <w:trPr>
          <w:trHeight w:val="152"/>
        </w:trPr>
        <w:tc>
          <w:tcPr>
            <w:tcW w:w="630" w:type="dxa"/>
          </w:tcPr>
          <w:p w:rsidR="00CE2EA2" w:rsidRDefault="00CE2EA2" w:rsidP="00CE2E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52" w:type="dxa"/>
            <w:noWrap/>
          </w:tcPr>
          <w:p w:rsidR="00CE2EA2" w:rsidRPr="00A22160" w:rsidRDefault="00CE2EA2" w:rsidP="00CE2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 70</w:t>
            </w:r>
          </w:p>
        </w:tc>
        <w:tc>
          <w:tcPr>
            <w:tcW w:w="1800" w:type="dxa"/>
            <w:noWrap/>
            <w:vAlign w:val="center"/>
          </w:tcPr>
          <w:p w:rsidR="00CE2EA2" w:rsidRPr="00A22160" w:rsidRDefault="00CE2EA2" w:rsidP="00CE2EA2">
            <w:pPr>
              <w:jc w:val="center"/>
              <w:rPr>
                <w:i/>
                <w:sz w:val="20"/>
                <w:szCs w:val="20"/>
              </w:rPr>
            </w:pPr>
            <w:r w:rsidRPr="00A22160"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i/>
                <w:iCs/>
                <w:sz w:val="20"/>
                <w:szCs w:val="20"/>
              </w:rPr>
              <w:t>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tatgatgatggttcttgtag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tgtgtttaaactaagccca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7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7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tgggtcagcaagaacga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gatgcaatattcatgcgg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7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7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ctggagagcatggaagg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ctactcattcgggttcga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7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7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ccacactgcacccacaa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ggaggccagatgcagaat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7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7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acaccttcgtcgagat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ccaacctcattccttcc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7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7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tgtttgtttaacgcgagaaa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gcgttaggatagagtgg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7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7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cacagctgaggcatggt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ggcttcttgcttcaa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7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7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tctccctttgaccatgta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agaagttttcttgtctgctac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7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7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gaggagctcacatgaa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tgtctgtgtgtgggag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7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7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cgcattaataggcaca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attcactgcggcacacc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accatcatacatgtctcaaa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ttacttaatgagcattacacct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ccaaaccctaaccctaa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gtagtttgggcttgggg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agaaccaaccatgtagg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agccacctctacccga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cacaactgcaagaccc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gtggccttttcttgttc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taggtgagggtatggga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catctaaagtgagacctca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tgccacatcagcggactt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tgatgtggcacttacg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ttgtagggtccgggaa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gggctacctaacatttgtt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ccagtaaccctatcac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cctagccatgaattgc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tgccctgatcctccaac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cccaataattagcccc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8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8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gaggtcaatggaaaacct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tatgcactacggacaca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aaactgtgtgctacgt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cacagtctgatgctccat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ctcacgacgccttcaa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ctcacaaggtctcgtt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agtgaggggtcttttgg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aaggacctattggggaa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acgttcttggacgtttta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agagaaccctaggccca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gaacggagtcattgcta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ctccattccgacgaggt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gagttggagccacttg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aagactgtacaaaccacaaag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tgctgtctgtggagctg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cacttgagccgagagtc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agcaaagcaaggaggag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ggaagactcgggagaat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ctcaagggctagcatcc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attgaggggaagccacc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9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9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atgaaaggactgcatcg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gtgtttctattcgtacttcc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0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tcggtattggtgtatc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tgttgattgtgccgttt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0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tgatgctgacacgtaat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cccttaatgttgggctc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0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ttcagtccagctccaa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tccactgaactcccaatc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0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ctatggattgtcccgcc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ccatgaggaaaacgacaaa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0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tggacaagttctgctcttc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tatgaaggtagctccgc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0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ggacacacacaaacacgt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caacatgaagcccaacc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0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atcaagctaccacgcacca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9A71FE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71FE">
              <w:rPr>
                <w:color w:val="000000"/>
                <w:sz w:val="20"/>
                <w:szCs w:val="20"/>
              </w:rPr>
              <w:t>ccggaccctttgatttcg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0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gtcggttcagcgatga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cacatagggatcgatca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0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agtgtgctttgtcga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caaaccatacgatccaaa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lastRenderedPageBreak/>
              <w:t>10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0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aatacaagccaggggt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gcctcccttttgattg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ccacactatgtattaaaggtg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tgagcttgtacgtgc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gatatcccatcaacagct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caactagggaggctac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catgacaacccacta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gttgatataactgttgg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 xml:space="preserve">SLM 113 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cagagatgaaggtgga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cacaacgatgaatcaa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ggaagggagtgagatg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tgttgtgactctttgcat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agtatggagggtggc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gaggtgagagcaattgg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tgtgccctcaaccttc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gcacagctcgatatga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tagcgaaggacgatcat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tcagcagggcagaatc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atggatgtctcttttc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ctcacatcgaaaggag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1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1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gagaacattcggaactgaa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aaacattaacattgccg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tggtgcgaattccgt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tttgcggtgcttgcc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ctcaggttgtggctg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ctcaattgccccagga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caaccaagacccacaa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tcgagccaaaagggg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tattcaacaagcctcgg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ggaaacaaaatgagtgacc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gtacaatgctagcctac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catatgcgggcctag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gggactctatgcagga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tcttgtacaaggttccc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atcatatgcttcaaaaggtc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tgtttgactttcagct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atgaatcctgcatgtaa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aaggaagactctctctct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atgatggtggtcaaag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gcttgggacagaagag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2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2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gctcctccctaatgca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gcaccttactcggacg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taagccacaccacc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tcccctgagaccaact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atgagaatcaccctattga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taaagccctgatggag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aggggtaaaatgtcttg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gacgtgggaatatgga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tttgtctagtggctacct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gaggccgaaagaaagt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tcacatttcaaggtcc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cctctttctcacgag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actgtgtatatgtggttt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atcgtgccattgaacc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atggttgtctgtcatg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actcctctaccttctcaa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gggaccacagtaggtt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ttggtgcaacccactg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cttggtcttgtctgcc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aggtcaaatgacatca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3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3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tgccatgtgaacgag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tgaatacatgtgtgac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cgatggcttccttgaa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tttagcagtgtgaattactac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ccttcaaagtgctacc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ggcactatctcacac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acttctgcattgtcc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aattcaaaggtacaatctgca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catgtgcatgcaagttt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cgcctctagcctagggt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caaacataggctcaaaagt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tgaatcacgccatcca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atgtgaaaggtggct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gtgtctcgttcgcca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aggccagtccgcttaa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ggcctacacaaaccag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catggtcaggctga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cacttcacctcgtct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tcctttggtgggacc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acttcccttgtctga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4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4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cctacatcatgtcaa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ccgagggtcgcctttt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tgcttgatgtacataagca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actttaaggttgctgg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cacccatcatgttcatag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tgtgaatgtccctctt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cactttcatgtggtactc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tgcgatactgacttttc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agatggcaagagaggg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ccccatcagtctaggt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caccaatgactcacc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tattggatacgcgact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aaatactcagaggacatg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tccttgatcctggct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tggagaagatgatcgac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tttggctctgtgttcc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ttcaaggactagcatccaa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caccagcaagttgta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ttctgttgctgctgct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tttagtttcttgattttcgc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5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5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gggaatggggttgac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tctgatctcgacctg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6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cacctgatcccaatga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atcagctggtccatac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6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cgcaagtggaagaaac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cgaggcaacattctaa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6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caagtgactaaacaccaaa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aactagatatccccaggat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6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gatgaaggtgcaagtt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ctcaccttattgtgcatac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6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ggactccatggatgaa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caatttggtctagggg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lastRenderedPageBreak/>
              <w:t>16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ttttgttgcacttcctc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ttggaagggtgtttc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6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taaattttgcagcgg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gaatccagctcgcatt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6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ttgactctttgggttg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agttcaccactgcgcg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6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ttggcaatgattaacagg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aatcacttacaacaac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6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6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gatttccatgacgacctc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ttgacctccctcttg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ggaggaacgttttgcc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cttctgaaccccttc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tctctctggtgggga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ccctggctcattgg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agatattcttcacccattttg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taaggaagtgagcattagct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cgggagtgcttcttgga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aaagcttccgttcc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tctggctcatccac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cagagacagggacaggg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cttagtattgtgtacatgg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tcacatagttcacctataca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cgcttattcctctcca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tgaaagaaagcatgcc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gtgttgactgggagctt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tgttgtagcgttgcag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tgacgacccaacaac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atgcaaagcagtcc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7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7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tgtacttgtcactaccatc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tcagtcacttccttattgg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tgattctttctgttccatcac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ctgaaccagatgcctca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catgggagatggacag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ttgctggctttgctg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aactcactactcactact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acaacctgagagcc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aagcctttgttccacc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tcttcttcagctgcggg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catccacgtcctcagca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cggtgcagttcgttgg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tgtgcagccaaaca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tggttacaacaacgaa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actcattgccgtgtt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ataaatggcacgagc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tttccccttgttttgcg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aggtatcatgttggct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aaagttacccgcgctcc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tcttggtttgtggtgg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8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8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aagaaatgtgacttttcct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taagctttggactcact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9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ctgaggctcacacttt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tgatgattgcctgg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9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gaagcgcctcaattt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agtcttcaaactctctctct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9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agcatgtgaagaagc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ttttctctttggctttatg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9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ccagcaagtaaaatg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tctttccatatatgcatgtca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9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gtatagaaagaagtgagacgtc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cgtaaatctgcctcttc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9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gaagagattgaagagttaga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atattttaatcccacgtgtc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M 19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gccaaaccctcaaca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gctcaccctcactct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proofErr w:type="spellStart"/>
            <w:r w:rsidRPr="00A31024">
              <w:rPr>
                <w:sz w:val="20"/>
                <w:szCs w:val="20"/>
              </w:rPr>
              <w:t>SLYD</w:t>
            </w:r>
            <w:r w:rsidRPr="00A31024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A31024">
              <w:rPr>
                <w:sz w:val="20"/>
                <w:szCs w:val="20"/>
              </w:rPr>
              <w:t xml:space="preserve"> 0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atcaatgtttgcccc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gccaacaaacctgtg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0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cgttagtgcacccatt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tttcccatagaacctc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19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0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cacatgagaggtaa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atgtccagttctgcc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0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cttctccagctaaaat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gagaatgctggtatc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0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aacaaccctggcttt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gcagatggacagaac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0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tcggcaaatgcagct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cacaactccggagtt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0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cactgaagactcttct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tacggatacagaagaa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0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cgaagaccaacctcctt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caaactgccaacacctg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0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actaccttagaccaat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tccactacacctca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gggctctgttagaatg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aattgactgctggtg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ggaaggtaagatgta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cttgattgggaaggt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ggttcttgtttccatc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gtcgtcagacaactgt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0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cagagacaccagcat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ctgtttcggtttgggg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tggtcagtttaggcag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tttacacgggagaag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gactttgcctaggaa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cttcaacggaagatc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atggatcccctcatt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tagataggttggtga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tatgacggtgggata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cttgcacgaaccata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ccacacatccatctc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gtgcgacagatgtact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gagttgcctatcca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aatgccctctctgc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tggagagcttgtgaa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tggagacatgattgta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attgtggtggctac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ctaatccaccagtc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ttcagaagccaagct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gttgttgcatgcctag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1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catatgggggtaga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tagggctgtgcttc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2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cccttacacatcgact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gatcccactttcctga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lastRenderedPageBreak/>
              <w:t>22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ggtttgtgtcaattg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acccttggcctaacg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2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ttgcgcactcaaagtc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cctttggaagaaacac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2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tcaagagaagcaag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tggtaaattctggg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2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gatgtctggatttgt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ttggaaggaggtcat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2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2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catccctgcaagcaa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gcgaaatacccactt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2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tgactgggtatctttc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tctgttggttgagg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2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ggttgtcggtttctt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gtgaggttgagcact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2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tcctcatgttgtgtt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ttgcgtatttaccc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2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taatcctcatcagagc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ttttcgatgtcggag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cacaagttcacactac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tatgcctatgccttg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tactccactgctagc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gtcttctcaggtcct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acagaccaatgggag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ccacacactcagcttg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gtcacatacccttt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ggcaaggggaggtatt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cttgtctgtggtta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tcagcattaagggct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3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ctatcaacaagagcc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cccaattcattgacc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ctcggggttctatacg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tgtagggttcgagatg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aacccaagcttagat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gtagatggaacctac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ttgtcggacatggaat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gcaagagtgcttgtgt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3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gggatatggccttta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acacccgataggtaag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ggttgtgggagaaata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gaacaagacgagcc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attgggatgtatgag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ctctgaagtgtagtag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gacctcctccttcatg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ctgtttgcacactga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gctttgaggtcaaacg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tcacccaatcttggc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acagcagtggaagac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tcgaggctcaacattc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4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gtactgatcagacatg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ttccagcagctgaga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tcagtgccacaattgg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accacttgaagcttc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tgtgtgcttgaagga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gcagctgaattcaa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gcttactctccctga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cgttcatcaagctct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4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aagtggatgtgccgga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tagagtacttagagg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aaaaagcaccaccgga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caacagagctaacgc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cctaatcgtgtgcca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gtagtgcacattct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atggcatttccttc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agccagcagagataag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ttggccattagcacc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cgcatttgccaagtc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ttgttggaactacgg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acacgtgggacgata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5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ctagcatttcaactg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cccagacaagtcttg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tggttctattcccc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taatgtcagcagcagc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gtcaagggatgtctgc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caaagcacgacaacg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tgtgtgcaggatgtt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aggatggtgctatca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5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atcaaccttctcta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tgagccaggatctgt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atccgcttgatactg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tgatggtggcagtggt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ggaattcactggtc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aggctaccctcgatt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tgcttcatgctgcat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agttgcggcaacagat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cctcaaaccctttggt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gagtggaactgaaatg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gctcaggaggatctc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ttctcagactatgggt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6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aagatcgcctcttgg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cagctactttatcac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attttagccacggga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gtgcatctttcctgtg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tacggcttttccaggt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tggggattctgcatta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aggagctgggtaaaa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gtaccctccaacaga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6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agctcctttgccagt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acagactgagaggag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7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ccatgcagttcaagt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tggggtgggattgttt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7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gtaagtcactagaac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actcctagctagctct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7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aaacgtgctcctcca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ctagaaacactccgg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7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tggtgagaagactgca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gtgttccacccttttg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7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cggcgaaattttaca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cttctcgttgcatgcg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7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7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cacagctgagagtagt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atctgcagtccgtag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7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8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ccagcaccaagtgtt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caggaatgttgcgc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lastRenderedPageBreak/>
              <w:t>27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8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ccacttgtggacgca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tatgagccaaatgccac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7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8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ttaccttccagatt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gctgtcatccaagtttc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7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8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cttcacttgtgatcc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agaaagtttggaggc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8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ctactcttctgctc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agtttggggatgttg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8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tgcacgtacatttggc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ttcccaacatggaca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8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tatggagttgtgtgct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gcccaaaatctgttg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8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gttggagccttgccaa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gcgttgaaaagatcg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8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gaaaagcacctcccat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gatgcctaagttgct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acctgttgctacttcc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gaagtcgcaaagtgaa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gctatcagctgcttgc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gaggtcttctgttgtg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tcaaaccccgcagaa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gggatgaaaaagctgg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caaagcttggggtact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tgacctgggtataac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8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gccaagcaacagctat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ccttcccatacctgag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ttcatgcaagtgtgc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gatccttcacaagtag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tgtagcgggtaaagaatt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ctcgaattaccacacgc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tgctcggtctgcaata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tgaatgcgaaacttc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tgattcatcgaatgg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agttgaggggcttca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9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tctgccttgaggctaa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caggaatctacagga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ttccagtctccagcg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cgagtagcactcaac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gatataacccattgc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tgcaacaagagaaggg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gacatctcgcagacaa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tccaaggcacatatct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aagccagatggtga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agccttcgtaaagggc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29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aaaagaggaggcctc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tgaaccacatctgat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ctctaatgacgagtt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tcagatcatgccccta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tggtttatcctgctgg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ccgagagagtattct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actggtgaacacctca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atcttcagctcagcct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gttgttggcactggatc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gcatggcatatccttc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0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gagatcatgagttgc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cataggaagcacc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gaccagcagagaagct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aaccaggagttcgca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actttcccccgtgaac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gcagtcgaagatggt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ggtatccggagaacat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ccgatattccttgtg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gcttccagaattctgc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tggtatgtaaccga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0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gtattgtattgaaca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taccttgtgttgcctcta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cagtgtatctaatgcc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ttgcatgaattgaagc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gttcgacccatcaga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aggttatcatcccttc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tcgaccaaagtcacgg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aggttatcatcccttc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ccctatgcagttcaa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acatggtgacttttg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1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acctttgggagattc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ttctatctgcttctc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tcggctataaccaaca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attccctcaccccatt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actgtgcctgtggaga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catcctttggtatggg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cttagcaaaaccgcc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tcttcagtgcatatac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tagctgatgtatcac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agggatagagccaa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1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cttcaaaaggcggaa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agtggcttgtgatct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ttttcaagcggcttg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atgcctccaatggt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tcagctcggtaacac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tcaacaactaccaa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taaacacagccctga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gtcacaactactcgt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tcctggtctgaccat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actggagatgaagcaa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2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cctagtcatctaggtt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agaatcttagcggag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ttgttcgtgtgtgggt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tcacagttgaaatca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ttagatgctccatag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cctatcaaacgaact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atgagaatcagagact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tttcctttttacttg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cacctcaggttcatg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acacactgcctcaata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2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gtcctctcggtccca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cacaactgggattgtg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3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cattaaaagggtgggt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aacctgaaataggaa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3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agggctcaactcttac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taactccaaggcttca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3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gatgaggttgatattg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gatgtgatttcccaag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lastRenderedPageBreak/>
              <w:t>33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aggtatcatcttgatgg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tacttgtctcgcatgt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3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3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accagtcatgtcggtt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gggaggaggaacaatta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35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0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tagatccgggagttcg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ctatttccacctttgt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36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1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aatcacctagttcccaa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ctgcactagttctgct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37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2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tcagtgtcagcaacca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ctcgtcctgcagattc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38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3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tctccattggcatccat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tagagtcagatgtgatg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39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4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tcttgggatgagttg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gagatcttccctgctct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40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5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gttgcagctaaaacc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ggagatggatttgtgg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3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41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6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accaacgcaccttgtgg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ctgaaacttgaaaggc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42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7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cccttcaatgagctg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caatcagtctctgtta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B46C4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43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8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gtccaccttggactttg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tgagaaatggagcattt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CE2EA2">
        <w:trPr>
          <w:trHeight w:val="152"/>
        </w:trPr>
        <w:tc>
          <w:tcPr>
            <w:tcW w:w="630" w:type="dxa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44</w:t>
            </w:r>
          </w:p>
        </w:tc>
        <w:tc>
          <w:tcPr>
            <w:tcW w:w="1152" w:type="dxa"/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49</w:t>
            </w:r>
          </w:p>
        </w:tc>
        <w:tc>
          <w:tcPr>
            <w:tcW w:w="1800" w:type="dxa"/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tgatgtgtagcaccaga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tgtatgggaggaatgggc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E2EA2" w:rsidRPr="00A31024" w:rsidTr="00CE2EA2">
        <w:trPr>
          <w:trHeight w:val="152"/>
        </w:trPr>
        <w:tc>
          <w:tcPr>
            <w:tcW w:w="630" w:type="dxa"/>
            <w:tcBorders>
              <w:bottom w:val="single" w:sz="4" w:space="0" w:color="auto"/>
            </w:tcBorders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34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</w:tcPr>
          <w:p w:rsidR="00CE2EA2" w:rsidRPr="00A31024" w:rsidRDefault="00CE2EA2" w:rsidP="00CE2EA2">
            <w:pPr>
              <w:rPr>
                <w:sz w:val="20"/>
                <w:szCs w:val="20"/>
              </w:rPr>
            </w:pPr>
            <w:r w:rsidRPr="00A31024">
              <w:rPr>
                <w:sz w:val="20"/>
                <w:szCs w:val="20"/>
              </w:rPr>
              <w:t>SLYD 15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:rsidR="00CE2EA2" w:rsidRPr="00A31024" w:rsidRDefault="00CE2EA2" w:rsidP="00CE2EA2">
            <w:pPr>
              <w:jc w:val="center"/>
              <w:rPr>
                <w:sz w:val="20"/>
                <w:szCs w:val="20"/>
              </w:rPr>
            </w:pPr>
            <w:r w:rsidRPr="00A31024">
              <w:rPr>
                <w:i/>
                <w:iCs/>
                <w:sz w:val="20"/>
                <w:szCs w:val="20"/>
              </w:rPr>
              <w:t>S. lycopersicoide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attgcaggcctttgcgat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2EA2" w:rsidRDefault="00CE2EA2" w:rsidP="00CE2EA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acgtcaagtgaagatc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2EA2" w:rsidRPr="00CE2EA2" w:rsidRDefault="00CE2EA2" w:rsidP="00CE2EA2">
            <w:pPr>
              <w:jc w:val="center"/>
              <w:rPr>
                <w:color w:val="000000"/>
                <w:sz w:val="20"/>
                <w:szCs w:val="20"/>
              </w:rPr>
            </w:pPr>
            <w:r w:rsidRPr="00CE2EA2">
              <w:rPr>
                <w:color w:val="000000"/>
                <w:sz w:val="20"/>
                <w:szCs w:val="20"/>
              </w:rPr>
              <w:t>55</w:t>
            </w:r>
          </w:p>
        </w:tc>
      </w:tr>
    </w:tbl>
    <w:p w:rsidR="00A31024" w:rsidRPr="00E906E4" w:rsidRDefault="00A31024" w:rsidP="00A31024">
      <w:pPr>
        <w:rPr>
          <w:rFonts w:eastAsia="Calibri"/>
          <w:sz w:val="20"/>
          <w:szCs w:val="20"/>
        </w:rPr>
      </w:pPr>
      <w:proofErr w:type="spellStart"/>
      <w:proofErr w:type="gramStart"/>
      <w:r w:rsidRPr="00E9117B">
        <w:rPr>
          <w:rFonts w:eastAsia="Calibri"/>
          <w:i/>
          <w:sz w:val="20"/>
          <w:szCs w:val="20"/>
          <w:vertAlign w:val="superscript"/>
        </w:rPr>
        <w:t>a</w:t>
      </w:r>
      <w:r>
        <w:rPr>
          <w:rFonts w:eastAsia="Calibri"/>
          <w:i/>
          <w:sz w:val="20"/>
          <w:szCs w:val="20"/>
        </w:rPr>
        <w:t>S</w:t>
      </w:r>
      <w:proofErr w:type="gramEnd"/>
      <w:r w:rsidR="005B054D">
        <w:rPr>
          <w:rFonts w:eastAsia="Calibri"/>
          <w:i/>
          <w:sz w:val="20"/>
          <w:szCs w:val="20"/>
        </w:rPr>
        <w:t>.</w:t>
      </w:r>
      <w:proofErr w:type="spellEnd"/>
      <w:r>
        <w:rPr>
          <w:rFonts w:eastAsia="Calibri"/>
          <w:i/>
          <w:sz w:val="20"/>
          <w:szCs w:val="20"/>
        </w:rPr>
        <w:t xml:space="preserve"> </w:t>
      </w:r>
      <w:proofErr w:type="spellStart"/>
      <w:r w:rsidRPr="00E9117B">
        <w:rPr>
          <w:rFonts w:eastAsia="Calibri"/>
          <w:i/>
          <w:sz w:val="20"/>
          <w:szCs w:val="20"/>
        </w:rPr>
        <w:t>lycopersicoides</w:t>
      </w:r>
      <w:proofErr w:type="spellEnd"/>
      <w:r>
        <w:rPr>
          <w:rFonts w:eastAsia="Calibri"/>
          <w:sz w:val="20"/>
          <w:szCs w:val="20"/>
        </w:rPr>
        <w:t xml:space="preserve">-specific </w:t>
      </w:r>
      <w:r w:rsidRPr="00E9117B">
        <w:rPr>
          <w:rFonts w:eastAsia="Calibri"/>
          <w:sz w:val="20"/>
          <w:szCs w:val="20"/>
        </w:rPr>
        <w:t>SSRs</w:t>
      </w:r>
    </w:p>
    <w:p w:rsidR="00B97AC7" w:rsidRDefault="00A31024">
      <w:pPr>
        <w:rPr>
          <w:rFonts w:eastAsia="Calibri"/>
          <w:sz w:val="20"/>
          <w:szCs w:val="20"/>
        </w:rPr>
      </w:pPr>
      <w:proofErr w:type="spellStart"/>
      <w:proofErr w:type="gramStart"/>
      <w:r w:rsidRPr="00E906E4">
        <w:rPr>
          <w:rFonts w:eastAsia="Calibri"/>
          <w:sz w:val="20"/>
          <w:szCs w:val="20"/>
          <w:vertAlign w:val="superscript"/>
        </w:rPr>
        <w:t>b</w:t>
      </w:r>
      <w:r>
        <w:rPr>
          <w:rFonts w:eastAsia="Calibri"/>
          <w:i/>
          <w:sz w:val="20"/>
          <w:szCs w:val="20"/>
        </w:rPr>
        <w:t>S</w:t>
      </w:r>
      <w:proofErr w:type="spellEnd"/>
      <w:proofErr w:type="gramEnd"/>
      <w:r w:rsidR="005B054D">
        <w:rPr>
          <w:rFonts w:eastAsia="Calibri"/>
          <w:i/>
          <w:sz w:val="20"/>
          <w:szCs w:val="20"/>
        </w:rPr>
        <w:t>.</w:t>
      </w:r>
      <w:r>
        <w:rPr>
          <w:rFonts w:eastAsia="Calibri"/>
          <w:i/>
          <w:sz w:val="20"/>
          <w:szCs w:val="20"/>
        </w:rPr>
        <w:t xml:space="preserve"> </w:t>
      </w:r>
      <w:proofErr w:type="spellStart"/>
      <w:r w:rsidRPr="00E9117B">
        <w:rPr>
          <w:rFonts w:eastAsia="Calibri"/>
          <w:i/>
          <w:sz w:val="20"/>
          <w:szCs w:val="20"/>
        </w:rPr>
        <w:t>lycopersicoides</w:t>
      </w:r>
      <w:proofErr w:type="spellEnd"/>
      <w:r>
        <w:rPr>
          <w:rFonts w:eastAsia="Calibri"/>
          <w:sz w:val="20"/>
          <w:szCs w:val="20"/>
        </w:rPr>
        <w:t xml:space="preserve">-specific </w:t>
      </w:r>
      <w:proofErr w:type="spellStart"/>
      <w:r>
        <w:rPr>
          <w:rFonts w:eastAsia="Calibri"/>
          <w:sz w:val="20"/>
          <w:szCs w:val="20"/>
        </w:rPr>
        <w:t>indel</w:t>
      </w:r>
      <w:proofErr w:type="spellEnd"/>
      <w:r>
        <w:rPr>
          <w:rFonts w:eastAsia="Calibri"/>
          <w:sz w:val="20"/>
          <w:szCs w:val="20"/>
        </w:rPr>
        <w:t xml:space="preserve"> markers</w:t>
      </w:r>
    </w:p>
    <w:p w:rsidR="00FA5770" w:rsidRPr="00FA5770" w:rsidRDefault="00FA5770">
      <w:pPr>
        <w:rPr>
          <w:rFonts w:eastAsia="Calibri"/>
          <w:sz w:val="20"/>
          <w:szCs w:val="20"/>
        </w:rPr>
      </w:pPr>
      <w:proofErr w:type="spellStart"/>
      <w:r>
        <w:rPr>
          <w:rFonts w:eastAsia="Calibri"/>
          <w:sz w:val="20"/>
          <w:szCs w:val="20"/>
          <w:vertAlign w:val="superscript"/>
        </w:rPr>
        <w:t>c</w:t>
      </w:r>
      <w:r w:rsidR="005B054D">
        <w:rPr>
          <w:rFonts w:eastAsia="Calibri"/>
          <w:sz w:val="20"/>
          <w:szCs w:val="20"/>
        </w:rPr>
        <w:t>a</w:t>
      </w:r>
      <w:r>
        <w:rPr>
          <w:rFonts w:eastAsia="Calibri"/>
          <w:sz w:val="20"/>
          <w:szCs w:val="20"/>
        </w:rPr>
        <w:t>nnealing</w:t>
      </w:r>
      <w:proofErr w:type="spellEnd"/>
      <w:r>
        <w:rPr>
          <w:rFonts w:eastAsia="Calibri"/>
          <w:sz w:val="20"/>
          <w:szCs w:val="20"/>
        </w:rPr>
        <w:t xml:space="preserve"> temperature</w:t>
      </w:r>
      <w:bookmarkStart w:id="0" w:name="_GoBack"/>
      <w:bookmarkEnd w:id="0"/>
    </w:p>
    <w:sectPr w:rsidR="00FA5770" w:rsidRPr="00FA5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2BA"/>
    <w:rsid w:val="000F0406"/>
    <w:rsid w:val="003859DB"/>
    <w:rsid w:val="003B0B7C"/>
    <w:rsid w:val="003E76B2"/>
    <w:rsid w:val="00473071"/>
    <w:rsid w:val="004830AE"/>
    <w:rsid w:val="004B596A"/>
    <w:rsid w:val="005B054D"/>
    <w:rsid w:val="006011FB"/>
    <w:rsid w:val="006362BA"/>
    <w:rsid w:val="00786956"/>
    <w:rsid w:val="00880604"/>
    <w:rsid w:val="00954319"/>
    <w:rsid w:val="009A71FE"/>
    <w:rsid w:val="00A31024"/>
    <w:rsid w:val="00B97AC7"/>
    <w:rsid w:val="00C71722"/>
    <w:rsid w:val="00CC2F20"/>
    <w:rsid w:val="00CE2EA2"/>
    <w:rsid w:val="00D16C33"/>
    <w:rsid w:val="00E24DC0"/>
    <w:rsid w:val="00E70732"/>
    <w:rsid w:val="00E8347E"/>
    <w:rsid w:val="00EF5D9F"/>
    <w:rsid w:val="00FA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1A7CA"/>
  <w15:chartTrackingRefBased/>
  <w15:docId w15:val="{58A340CA-400A-4C45-8F7F-9FD2E9E3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2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2BA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01475-8F0B-4A87-A2DF-D6E9032B4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040</Words>
  <Characters>23029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</Company>
  <LinksUpToDate>false</LinksUpToDate>
  <CharactersWithSpaces>27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, Rosalyn</dc:creator>
  <cp:keywords/>
  <dc:description/>
  <cp:lastModifiedBy>Shim, Rosalyn</cp:lastModifiedBy>
  <cp:revision>2</cp:revision>
  <dcterms:created xsi:type="dcterms:W3CDTF">2020-06-30T15:48:00Z</dcterms:created>
  <dcterms:modified xsi:type="dcterms:W3CDTF">2020-06-30T15:48:00Z</dcterms:modified>
</cp:coreProperties>
</file>